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1B3" w:rsidRDefault="007A6F1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1</w:t>
      </w:r>
    </w:p>
    <w:p w:rsidR="003C71B3" w:rsidRDefault="007A6F1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able A1: Estimation of HLYL by using Direct method (20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"/>
        <w:gridCol w:w="711"/>
        <w:gridCol w:w="711"/>
        <w:gridCol w:w="531"/>
        <w:gridCol w:w="891"/>
        <w:gridCol w:w="801"/>
        <w:gridCol w:w="891"/>
        <w:gridCol w:w="711"/>
        <w:gridCol w:w="621"/>
        <w:gridCol w:w="621"/>
        <w:gridCol w:w="801"/>
        <w:gridCol w:w="531"/>
        <w:gridCol w:w="621"/>
      </w:tblGrid>
      <w:tr w:rsidR="003C71B3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Μ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 ̅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Y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LE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37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4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97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7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7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0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3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9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1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4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2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18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15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2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1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08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3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05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0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3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9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6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3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0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87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85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4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8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4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7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4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9</w:t>
            </w:r>
          </w:p>
        </w:tc>
        <w:bookmarkStart w:id="0" w:name="_GoBack"/>
        <w:bookmarkEnd w:id="0"/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9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6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3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0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56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53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4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5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45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4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5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37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3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27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2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17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1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06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00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5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94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87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8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75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68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6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55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48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4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35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28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2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14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07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9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9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84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76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68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60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5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4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3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2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1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04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9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8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7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6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9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4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37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24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1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98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84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70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56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4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26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0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94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77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60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4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4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05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5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65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4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23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0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77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5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27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9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7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4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10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77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43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06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70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0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48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06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60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66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8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6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1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58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4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84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2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58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90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3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5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7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0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6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7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63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6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90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7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05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07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5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0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89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8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59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0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14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9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58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6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0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5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5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9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8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9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0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4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8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5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8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9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9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7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5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3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0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4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5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7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5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1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</w:tr>
      <w:tr w:rsidR="003C71B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3C71B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1B3" w:rsidRDefault="007A6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71B3" w:rsidRDefault="007A6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1B3" w:rsidRDefault="007A6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or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</w:tr>
    </w:tbl>
    <w:p w:rsidR="003C71B3" w:rsidRDefault="003C71B3">
      <w:pPr>
        <w:rPr>
          <w:rFonts w:ascii="Times New Roman" w:hAnsi="Times New Roman" w:cs="Times New Roman"/>
          <w:sz w:val="24"/>
          <w:szCs w:val="24"/>
        </w:rPr>
      </w:pPr>
    </w:p>
    <w:sectPr w:rsidR="003C7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71B3" w:rsidRDefault="007A6F14">
      <w:pPr>
        <w:spacing w:line="240" w:lineRule="auto"/>
      </w:pPr>
      <w:r>
        <w:separator/>
      </w:r>
    </w:p>
  </w:endnote>
  <w:endnote w:type="continuationSeparator" w:id="0">
    <w:p w:rsidR="003C71B3" w:rsidRDefault="007A6F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Bahnschrift Light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71B3" w:rsidRDefault="007A6F14">
      <w:pPr>
        <w:spacing w:after="0"/>
      </w:pPr>
      <w:r>
        <w:separator/>
      </w:r>
    </w:p>
  </w:footnote>
  <w:footnote w:type="continuationSeparator" w:id="0">
    <w:p w:rsidR="003C71B3" w:rsidRDefault="007A6F1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formsDesign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267"/>
    <w:rsid w:val="001F1561"/>
    <w:rsid w:val="00271878"/>
    <w:rsid w:val="003C71B3"/>
    <w:rsid w:val="00517BD3"/>
    <w:rsid w:val="00543267"/>
    <w:rsid w:val="007A6F14"/>
    <w:rsid w:val="008D64BC"/>
    <w:rsid w:val="00914C71"/>
    <w:rsid w:val="00A85478"/>
    <w:rsid w:val="00B15B03"/>
    <w:rsid w:val="00CB6376"/>
    <w:rsid w:val="00E77EDD"/>
    <w:rsid w:val="14A22965"/>
    <w:rsid w:val="16145CB3"/>
    <w:rsid w:val="17A510B5"/>
    <w:rsid w:val="1C49745F"/>
    <w:rsid w:val="29D013B2"/>
    <w:rsid w:val="4131066E"/>
    <w:rsid w:val="43AB7E9C"/>
    <w:rsid w:val="4A756D06"/>
    <w:rsid w:val="4EE12E13"/>
    <w:rsid w:val="5BF143F9"/>
    <w:rsid w:val="626F56E2"/>
    <w:rsid w:val="7239444E"/>
    <w:rsid w:val="78FC0C0E"/>
    <w:rsid w:val="7A3E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0057CB3"/>
  <w15:docId w15:val="{51BFF4FA-B47C-47D1-BCAA-67F2D8EF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"/>
    <w:qFormat/>
    <w:pPr>
      <w:widowControl w:val="0"/>
      <w:autoSpaceDE w:val="0"/>
      <w:autoSpaceDN w:val="0"/>
      <w:spacing w:before="61" w:after="0" w:line="240" w:lineRule="auto"/>
      <w:ind w:left="280" w:right="259"/>
    </w:pPr>
    <w:rPr>
      <w:rFonts w:ascii="Times New Roman" w:eastAsia="Times New Roman" w:hAnsi="Times New Roman" w:cs="Times New Roman"/>
      <w:b/>
      <w:bCs/>
      <w:kern w:val="0"/>
      <w:sz w:val="32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NoSpacing">
    <w:name w:val="No Spacing"/>
    <w:link w:val="NoSpacingChar"/>
    <w:uiPriority w:val="1"/>
    <w:qFormat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4472C4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595959" w:themeColor="text1" w:themeTint="A6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472C4" w:themeColor="accent1"/>
      <w:spacing w:val="5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mjx-char">
    <w:name w:val="mjx-char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67">
    <w:name w:val="xl67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68">
    <w:name w:val="xl68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69">
    <w:name w:val="xl69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0">
    <w:name w:val="xl70"/>
    <w:basedOn w:val="Normal"/>
    <w:qFormat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2">
    <w:name w:val="xl72"/>
    <w:basedOn w:val="Normal"/>
    <w:qFormat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 w:bidi="or-IN"/>
      <w14:ligatures w14:val="none"/>
    </w:rPr>
  </w:style>
  <w:style w:type="paragraph" w:customStyle="1" w:styleId="xl74">
    <w:name w:val="xl74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5">
    <w:name w:val="xl75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6">
    <w:name w:val="xl76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7">
    <w:name w:val="xl77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paragraph" w:customStyle="1" w:styleId="xl78">
    <w:name w:val="xl78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 w:bidi="or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0"/>
      <w14:ligatures w14:val="none"/>
    </w:rPr>
  </w:style>
  <w:style w:type="character" w:customStyle="1" w:styleId="TitleChar">
    <w:name w:val="Title Char"/>
    <w:basedOn w:val="DefaultParagraphFont"/>
    <w:link w:val="Title"/>
    <w:uiPriority w:val="1"/>
    <w:qFormat/>
    <w:rPr>
      <w:rFonts w:ascii="Times New Roman" w:eastAsia="Times New Roman" w:hAnsi="Times New Roman" w:cs="Times New Roman"/>
      <w:b/>
      <w:bCs/>
      <w:kern w:val="0"/>
      <w:sz w:val="32"/>
      <w:szCs w:val="32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72</Words>
  <Characters>7824</Characters>
  <Application>Microsoft Office Word</Application>
  <DocSecurity>0</DocSecurity>
  <Lines>65</Lines>
  <Paragraphs>18</Paragraphs>
  <ScaleCrop>false</ScaleCrop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 RANJAN TRIPATHY</dc:creator>
  <cp:lastModifiedBy>Saranya D.</cp:lastModifiedBy>
  <cp:revision>7</cp:revision>
  <dcterms:created xsi:type="dcterms:W3CDTF">2023-07-28T12:10:00Z</dcterms:created>
  <dcterms:modified xsi:type="dcterms:W3CDTF">2023-09-0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E86EBBF3B6F74785B35B4381674B6939_12</vt:lpwstr>
  </property>
</Properties>
</file>